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44648" w14:textId="2B2F74FD" w:rsidR="00EB719B" w:rsidRPr="00CF7545" w:rsidRDefault="00311711" w:rsidP="00EB719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F5E1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le </w:t>
      </w:r>
      <w:r w:rsidR="006375E1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0D123D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EB719B" w:rsidRPr="00CF754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Demographic characteristics of primary medical staff in the formal survey (n=407)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977"/>
        <w:gridCol w:w="709"/>
        <w:gridCol w:w="1134"/>
      </w:tblGrid>
      <w:tr w:rsidR="00EB719B" w:rsidRPr="0076243E" w14:paraId="2C32BA07" w14:textId="77777777" w:rsidTr="002A4904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791E36" w14:textId="77777777" w:rsidR="00EB719B" w:rsidRPr="0076243E" w:rsidRDefault="00EB719B" w:rsidP="002A49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888C03A" w14:textId="77777777" w:rsidR="00EB719B" w:rsidRPr="0076243E" w:rsidRDefault="00EB719B" w:rsidP="002A49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435D45" w14:textId="77777777" w:rsidR="00EB719B" w:rsidRPr="0076243E" w:rsidRDefault="00EB719B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5DDEA3" w14:textId="77777777" w:rsidR="00EB719B" w:rsidRPr="0076243E" w:rsidRDefault="00EB719B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76243E" w:rsidRPr="0076243E" w14:paraId="3D52BE7B" w14:textId="77777777" w:rsidTr="002A4904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1177BD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CF661B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0F59F6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FAF9ED" w14:textId="2E5ED685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33.91</w:t>
            </w:r>
          </w:p>
        </w:tc>
      </w:tr>
      <w:tr w:rsidR="0076243E" w:rsidRPr="0076243E" w14:paraId="100423BD" w14:textId="77777777" w:rsidTr="002A4904">
        <w:trPr>
          <w:jc w:val="center"/>
        </w:trPr>
        <w:tc>
          <w:tcPr>
            <w:tcW w:w="1701" w:type="dxa"/>
          </w:tcPr>
          <w:p w14:paraId="2A62562B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9906F2A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</w:tcPr>
          <w:p w14:paraId="550552EE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134" w:type="dxa"/>
          </w:tcPr>
          <w:p w14:paraId="484B68E6" w14:textId="6144FB05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66.09</w:t>
            </w:r>
          </w:p>
        </w:tc>
      </w:tr>
      <w:tr w:rsidR="0076243E" w:rsidRPr="0076243E" w14:paraId="2293B499" w14:textId="77777777" w:rsidTr="002A4904">
        <w:trPr>
          <w:jc w:val="center"/>
        </w:trPr>
        <w:tc>
          <w:tcPr>
            <w:tcW w:w="1701" w:type="dxa"/>
          </w:tcPr>
          <w:p w14:paraId="09DBB78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77" w:type="dxa"/>
          </w:tcPr>
          <w:p w14:paraId="4D1C2316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≤25 years</w:t>
            </w:r>
          </w:p>
        </w:tc>
        <w:tc>
          <w:tcPr>
            <w:tcW w:w="709" w:type="dxa"/>
          </w:tcPr>
          <w:p w14:paraId="4B7ADE8E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43B8C614" w14:textId="1DF5297A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14.00</w:t>
            </w:r>
          </w:p>
        </w:tc>
      </w:tr>
      <w:tr w:rsidR="0076243E" w:rsidRPr="0076243E" w14:paraId="3B128F1C" w14:textId="77777777" w:rsidTr="002A4904">
        <w:trPr>
          <w:jc w:val="center"/>
        </w:trPr>
        <w:tc>
          <w:tcPr>
            <w:tcW w:w="1701" w:type="dxa"/>
          </w:tcPr>
          <w:p w14:paraId="1784286D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40FA514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26–35</w:t>
            </w:r>
          </w:p>
        </w:tc>
        <w:tc>
          <w:tcPr>
            <w:tcW w:w="709" w:type="dxa"/>
          </w:tcPr>
          <w:p w14:paraId="273CD50C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34" w:type="dxa"/>
          </w:tcPr>
          <w:p w14:paraId="63C5EC99" w14:textId="64A80C85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34.64</w:t>
            </w:r>
          </w:p>
        </w:tc>
      </w:tr>
      <w:tr w:rsidR="0076243E" w:rsidRPr="0076243E" w14:paraId="03BBB566" w14:textId="77777777" w:rsidTr="002A4904">
        <w:trPr>
          <w:jc w:val="center"/>
        </w:trPr>
        <w:tc>
          <w:tcPr>
            <w:tcW w:w="1701" w:type="dxa"/>
          </w:tcPr>
          <w:p w14:paraId="520903BB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EE0FF9D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36–45</w:t>
            </w:r>
          </w:p>
        </w:tc>
        <w:tc>
          <w:tcPr>
            <w:tcW w:w="709" w:type="dxa"/>
          </w:tcPr>
          <w:p w14:paraId="58BB0C57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</w:tcPr>
          <w:p w14:paraId="1AD54B70" w14:textId="1AB31E8F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5.80</w:t>
            </w:r>
          </w:p>
        </w:tc>
      </w:tr>
      <w:tr w:rsidR="0076243E" w:rsidRPr="0076243E" w14:paraId="4964F317" w14:textId="77777777" w:rsidTr="002A4904">
        <w:trPr>
          <w:jc w:val="center"/>
        </w:trPr>
        <w:tc>
          <w:tcPr>
            <w:tcW w:w="1701" w:type="dxa"/>
          </w:tcPr>
          <w:p w14:paraId="532AB5E3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890A94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46–55</w:t>
            </w:r>
          </w:p>
        </w:tc>
        <w:tc>
          <w:tcPr>
            <w:tcW w:w="709" w:type="dxa"/>
          </w:tcPr>
          <w:p w14:paraId="50BA93CF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14:paraId="20C53A94" w14:textId="3D48535E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3.10</w:t>
            </w:r>
          </w:p>
        </w:tc>
      </w:tr>
      <w:tr w:rsidR="0076243E" w:rsidRPr="0076243E" w14:paraId="73CA2797" w14:textId="77777777" w:rsidTr="002A4904">
        <w:trPr>
          <w:jc w:val="center"/>
        </w:trPr>
        <w:tc>
          <w:tcPr>
            <w:tcW w:w="1701" w:type="dxa"/>
          </w:tcPr>
          <w:p w14:paraId="40CEA374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2617AC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&gt;55 years</w:t>
            </w:r>
          </w:p>
        </w:tc>
        <w:tc>
          <w:tcPr>
            <w:tcW w:w="709" w:type="dxa"/>
          </w:tcPr>
          <w:p w14:paraId="00AFCB69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31B2793" w14:textId="07E37D3D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.46</w:t>
            </w:r>
          </w:p>
        </w:tc>
      </w:tr>
      <w:tr w:rsidR="0076243E" w:rsidRPr="0076243E" w14:paraId="3A66165C" w14:textId="77777777" w:rsidTr="002A4904">
        <w:trPr>
          <w:jc w:val="center"/>
        </w:trPr>
        <w:tc>
          <w:tcPr>
            <w:tcW w:w="1701" w:type="dxa"/>
          </w:tcPr>
          <w:p w14:paraId="2D5DB488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977" w:type="dxa"/>
          </w:tcPr>
          <w:p w14:paraId="7EE395CD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709" w:type="dxa"/>
          </w:tcPr>
          <w:p w14:paraId="7BF6D5DA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34" w:type="dxa"/>
          </w:tcPr>
          <w:p w14:paraId="4776FA1D" w14:textId="7BE47EDA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73.71</w:t>
            </w:r>
          </w:p>
        </w:tc>
      </w:tr>
      <w:tr w:rsidR="0076243E" w:rsidRPr="0076243E" w14:paraId="0069A552" w14:textId="77777777" w:rsidTr="002A4904">
        <w:trPr>
          <w:jc w:val="center"/>
        </w:trPr>
        <w:tc>
          <w:tcPr>
            <w:tcW w:w="1701" w:type="dxa"/>
          </w:tcPr>
          <w:p w14:paraId="79748981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6CC2203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709" w:type="dxa"/>
          </w:tcPr>
          <w:p w14:paraId="60418236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</w:tcPr>
          <w:p w14:paraId="4C2D4981" w14:textId="5917AA13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1.13</w:t>
            </w:r>
          </w:p>
        </w:tc>
      </w:tr>
      <w:tr w:rsidR="0076243E" w:rsidRPr="0076243E" w14:paraId="0DEB2983" w14:textId="77777777" w:rsidTr="002A4904">
        <w:trPr>
          <w:jc w:val="center"/>
        </w:trPr>
        <w:tc>
          <w:tcPr>
            <w:tcW w:w="1701" w:type="dxa"/>
          </w:tcPr>
          <w:p w14:paraId="6FF7EAE4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4FB1E33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709" w:type="dxa"/>
          </w:tcPr>
          <w:p w14:paraId="00C245A6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7F6B0D8" w14:textId="32D2B933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.46</w:t>
            </w:r>
          </w:p>
        </w:tc>
      </w:tr>
      <w:tr w:rsidR="0076243E" w:rsidRPr="0076243E" w14:paraId="62E13019" w14:textId="77777777" w:rsidTr="002A4904">
        <w:trPr>
          <w:jc w:val="center"/>
        </w:trPr>
        <w:tc>
          <w:tcPr>
            <w:tcW w:w="1701" w:type="dxa"/>
          </w:tcPr>
          <w:p w14:paraId="11A439C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448F05D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09" w:type="dxa"/>
          </w:tcPr>
          <w:p w14:paraId="5D3A09A8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16916520" w14:textId="2698110C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.70</w:t>
            </w:r>
          </w:p>
        </w:tc>
      </w:tr>
      <w:tr w:rsidR="0076243E" w:rsidRPr="0076243E" w14:paraId="011AFEF8" w14:textId="77777777" w:rsidTr="002A4904">
        <w:trPr>
          <w:jc w:val="center"/>
        </w:trPr>
        <w:tc>
          <w:tcPr>
            <w:tcW w:w="1701" w:type="dxa"/>
          </w:tcPr>
          <w:p w14:paraId="73FF271D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Years of Work</w:t>
            </w:r>
          </w:p>
        </w:tc>
        <w:tc>
          <w:tcPr>
            <w:tcW w:w="2977" w:type="dxa"/>
          </w:tcPr>
          <w:p w14:paraId="1E8C834A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≤5 years</w:t>
            </w:r>
          </w:p>
        </w:tc>
        <w:tc>
          <w:tcPr>
            <w:tcW w:w="709" w:type="dxa"/>
          </w:tcPr>
          <w:p w14:paraId="0F957C30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14:paraId="74C9E9CB" w14:textId="3E7B988C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7.03</w:t>
            </w:r>
          </w:p>
        </w:tc>
      </w:tr>
      <w:tr w:rsidR="0076243E" w:rsidRPr="0076243E" w14:paraId="3B1CC56B" w14:textId="77777777" w:rsidTr="002A4904">
        <w:trPr>
          <w:jc w:val="center"/>
        </w:trPr>
        <w:tc>
          <w:tcPr>
            <w:tcW w:w="1701" w:type="dxa"/>
          </w:tcPr>
          <w:p w14:paraId="03B42B11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1E4DCC8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6–10 years</w:t>
            </w:r>
          </w:p>
        </w:tc>
        <w:tc>
          <w:tcPr>
            <w:tcW w:w="709" w:type="dxa"/>
          </w:tcPr>
          <w:p w14:paraId="33F6AD12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14:paraId="195A5FE0" w14:textId="400FF01E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3.59</w:t>
            </w:r>
          </w:p>
        </w:tc>
      </w:tr>
      <w:tr w:rsidR="0076243E" w:rsidRPr="0076243E" w14:paraId="774F6B43" w14:textId="77777777" w:rsidTr="002A4904">
        <w:trPr>
          <w:jc w:val="center"/>
        </w:trPr>
        <w:tc>
          <w:tcPr>
            <w:tcW w:w="1701" w:type="dxa"/>
          </w:tcPr>
          <w:p w14:paraId="59CE5C12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CAEF78D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1–15 years</w:t>
            </w:r>
          </w:p>
        </w:tc>
        <w:tc>
          <w:tcPr>
            <w:tcW w:w="709" w:type="dxa"/>
          </w:tcPr>
          <w:p w14:paraId="3F5BD455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40EDA13D" w14:textId="2403C7AD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15.23</w:t>
            </w:r>
          </w:p>
        </w:tc>
      </w:tr>
      <w:tr w:rsidR="0076243E" w:rsidRPr="0076243E" w14:paraId="6662001C" w14:textId="77777777" w:rsidTr="002A4904">
        <w:trPr>
          <w:jc w:val="center"/>
        </w:trPr>
        <w:tc>
          <w:tcPr>
            <w:tcW w:w="1701" w:type="dxa"/>
          </w:tcPr>
          <w:p w14:paraId="3CD2DBD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04842D7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6–20 years</w:t>
            </w:r>
          </w:p>
        </w:tc>
        <w:tc>
          <w:tcPr>
            <w:tcW w:w="709" w:type="dxa"/>
          </w:tcPr>
          <w:p w14:paraId="6F38D804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72C40E35" w14:textId="1A2F4F59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7.37</w:t>
            </w:r>
          </w:p>
        </w:tc>
      </w:tr>
      <w:tr w:rsidR="0076243E" w:rsidRPr="0076243E" w14:paraId="399802DC" w14:textId="77777777" w:rsidTr="002A4904">
        <w:trPr>
          <w:jc w:val="center"/>
        </w:trPr>
        <w:tc>
          <w:tcPr>
            <w:tcW w:w="1701" w:type="dxa"/>
          </w:tcPr>
          <w:p w14:paraId="58AB31EC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AA71F53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&gt;20 years</w:t>
            </w:r>
          </w:p>
        </w:tc>
        <w:tc>
          <w:tcPr>
            <w:tcW w:w="709" w:type="dxa"/>
          </w:tcPr>
          <w:p w14:paraId="38697EE8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</w:tcPr>
          <w:p w14:paraId="42365642" w14:textId="6868DE91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6.78</w:t>
            </w:r>
          </w:p>
        </w:tc>
      </w:tr>
      <w:tr w:rsidR="0076243E" w:rsidRPr="0076243E" w14:paraId="1A9822B3" w14:textId="77777777" w:rsidTr="002A4904">
        <w:trPr>
          <w:jc w:val="center"/>
        </w:trPr>
        <w:tc>
          <w:tcPr>
            <w:tcW w:w="1701" w:type="dxa"/>
          </w:tcPr>
          <w:p w14:paraId="17B28672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2977" w:type="dxa"/>
          </w:tcPr>
          <w:p w14:paraId="36DC72B2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Junior high school or below</w:t>
            </w:r>
          </w:p>
        </w:tc>
        <w:tc>
          <w:tcPr>
            <w:tcW w:w="709" w:type="dxa"/>
          </w:tcPr>
          <w:p w14:paraId="4228E1BE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5691003" w14:textId="73DC605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0.49</w:t>
            </w:r>
          </w:p>
        </w:tc>
      </w:tr>
      <w:tr w:rsidR="0076243E" w:rsidRPr="0076243E" w14:paraId="0FF68503" w14:textId="77777777" w:rsidTr="002A4904">
        <w:trPr>
          <w:jc w:val="center"/>
        </w:trPr>
        <w:tc>
          <w:tcPr>
            <w:tcW w:w="1701" w:type="dxa"/>
          </w:tcPr>
          <w:p w14:paraId="5977FE2C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B5ED352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High school or secondary school</w:t>
            </w:r>
          </w:p>
        </w:tc>
        <w:tc>
          <w:tcPr>
            <w:tcW w:w="709" w:type="dxa"/>
          </w:tcPr>
          <w:p w14:paraId="2FDDDBDD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6D48767D" w14:textId="6B388F3F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15.97</w:t>
            </w:r>
          </w:p>
        </w:tc>
      </w:tr>
      <w:tr w:rsidR="0076243E" w:rsidRPr="0076243E" w14:paraId="19E06BDD" w14:textId="77777777" w:rsidTr="002A4904">
        <w:trPr>
          <w:jc w:val="center"/>
        </w:trPr>
        <w:tc>
          <w:tcPr>
            <w:tcW w:w="1701" w:type="dxa"/>
          </w:tcPr>
          <w:p w14:paraId="7F59714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55B5237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Associate Degree</w:t>
            </w:r>
          </w:p>
        </w:tc>
        <w:tc>
          <w:tcPr>
            <w:tcW w:w="709" w:type="dxa"/>
          </w:tcPr>
          <w:p w14:paraId="3B6DBC0E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34" w:type="dxa"/>
          </w:tcPr>
          <w:p w14:paraId="7BD44823" w14:textId="0C63C992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32.19</w:t>
            </w:r>
          </w:p>
        </w:tc>
      </w:tr>
      <w:tr w:rsidR="0076243E" w:rsidRPr="0076243E" w14:paraId="6D67E7C1" w14:textId="77777777" w:rsidTr="002A4904">
        <w:trPr>
          <w:jc w:val="center"/>
        </w:trPr>
        <w:tc>
          <w:tcPr>
            <w:tcW w:w="1701" w:type="dxa"/>
          </w:tcPr>
          <w:p w14:paraId="5196CE9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180070B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Bachelor’s Degree</w:t>
            </w:r>
          </w:p>
        </w:tc>
        <w:tc>
          <w:tcPr>
            <w:tcW w:w="709" w:type="dxa"/>
          </w:tcPr>
          <w:p w14:paraId="479AED77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34" w:type="dxa"/>
          </w:tcPr>
          <w:p w14:paraId="1D94B81D" w14:textId="2D0AA4DF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50.86</w:t>
            </w:r>
          </w:p>
        </w:tc>
      </w:tr>
      <w:tr w:rsidR="0076243E" w:rsidRPr="0076243E" w14:paraId="52FF511A" w14:textId="77777777" w:rsidTr="002A4904">
        <w:trPr>
          <w:jc w:val="center"/>
        </w:trPr>
        <w:tc>
          <w:tcPr>
            <w:tcW w:w="1701" w:type="dxa"/>
          </w:tcPr>
          <w:p w14:paraId="4632D24C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6BA78C4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Master’s or above</w:t>
            </w:r>
          </w:p>
        </w:tc>
        <w:tc>
          <w:tcPr>
            <w:tcW w:w="709" w:type="dxa"/>
          </w:tcPr>
          <w:p w14:paraId="5AB7B1CC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42CBA99" w14:textId="4DA0CDF9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0.49</w:t>
            </w:r>
          </w:p>
        </w:tc>
      </w:tr>
      <w:tr w:rsidR="0076243E" w:rsidRPr="0076243E" w14:paraId="087E0B61" w14:textId="77777777" w:rsidTr="002A4904">
        <w:trPr>
          <w:jc w:val="center"/>
        </w:trPr>
        <w:tc>
          <w:tcPr>
            <w:tcW w:w="1701" w:type="dxa"/>
          </w:tcPr>
          <w:p w14:paraId="27D74443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Professional Title</w:t>
            </w:r>
          </w:p>
        </w:tc>
        <w:tc>
          <w:tcPr>
            <w:tcW w:w="2977" w:type="dxa"/>
          </w:tcPr>
          <w:p w14:paraId="086294D0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</w:tcPr>
          <w:p w14:paraId="48F39434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438961E9" w14:textId="148857E6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19.90</w:t>
            </w:r>
          </w:p>
        </w:tc>
      </w:tr>
      <w:tr w:rsidR="0076243E" w:rsidRPr="0076243E" w14:paraId="161CE474" w14:textId="77777777" w:rsidTr="002A4904">
        <w:trPr>
          <w:jc w:val="center"/>
        </w:trPr>
        <w:tc>
          <w:tcPr>
            <w:tcW w:w="1701" w:type="dxa"/>
          </w:tcPr>
          <w:p w14:paraId="668732A5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BAEDCCC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Junior</w:t>
            </w:r>
          </w:p>
        </w:tc>
        <w:tc>
          <w:tcPr>
            <w:tcW w:w="709" w:type="dxa"/>
          </w:tcPr>
          <w:p w14:paraId="2E597DCA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34" w:type="dxa"/>
          </w:tcPr>
          <w:p w14:paraId="3A3B75A4" w14:textId="3B89121B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38.82</w:t>
            </w:r>
          </w:p>
        </w:tc>
      </w:tr>
      <w:tr w:rsidR="0076243E" w:rsidRPr="0076243E" w14:paraId="2FD47F82" w14:textId="77777777" w:rsidTr="002A4904">
        <w:trPr>
          <w:jc w:val="center"/>
        </w:trPr>
        <w:tc>
          <w:tcPr>
            <w:tcW w:w="1701" w:type="dxa"/>
          </w:tcPr>
          <w:p w14:paraId="6D7501BE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CD0BA6E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09" w:type="dxa"/>
          </w:tcPr>
          <w:p w14:paraId="2E8CD0B9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4" w:type="dxa"/>
          </w:tcPr>
          <w:p w14:paraId="6B301CF9" w14:textId="4124CAE9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32.43</w:t>
            </w:r>
          </w:p>
        </w:tc>
      </w:tr>
      <w:tr w:rsidR="0076243E" w:rsidRPr="0076243E" w14:paraId="1A4F1F26" w14:textId="77777777" w:rsidTr="002A4904">
        <w:trPr>
          <w:jc w:val="center"/>
        </w:trPr>
        <w:tc>
          <w:tcPr>
            <w:tcW w:w="1701" w:type="dxa"/>
          </w:tcPr>
          <w:p w14:paraId="062C6C3B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140CA47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09" w:type="dxa"/>
          </w:tcPr>
          <w:p w14:paraId="5D9D047F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6BC25BF8" w14:textId="7323D810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8.85</w:t>
            </w:r>
          </w:p>
        </w:tc>
      </w:tr>
      <w:tr w:rsidR="0076243E" w:rsidRPr="0076243E" w14:paraId="7E4848C0" w14:textId="77777777" w:rsidTr="002A4904">
        <w:trPr>
          <w:jc w:val="center"/>
        </w:trPr>
        <w:tc>
          <w:tcPr>
            <w:tcW w:w="1701" w:type="dxa"/>
          </w:tcPr>
          <w:p w14:paraId="686AB790" w14:textId="099611E6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 xml:space="preserve">Monthly Income </w:t>
            </w:r>
            <w:r w:rsidRPr="007624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RMB)</w:t>
            </w:r>
          </w:p>
        </w:tc>
        <w:tc>
          <w:tcPr>
            <w:tcW w:w="2977" w:type="dxa"/>
          </w:tcPr>
          <w:p w14:paraId="61110972" w14:textId="2A196C10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2,000</w:t>
            </w:r>
          </w:p>
        </w:tc>
        <w:tc>
          <w:tcPr>
            <w:tcW w:w="709" w:type="dxa"/>
          </w:tcPr>
          <w:p w14:paraId="65A43719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67E2AE5E" w14:textId="5887F73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3.93</w:t>
            </w:r>
          </w:p>
        </w:tc>
      </w:tr>
      <w:tr w:rsidR="0076243E" w:rsidRPr="0076243E" w14:paraId="10F4D139" w14:textId="77777777" w:rsidTr="002A4904">
        <w:trPr>
          <w:jc w:val="center"/>
        </w:trPr>
        <w:tc>
          <w:tcPr>
            <w:tcW w:w="1701" w:type="dxa"/>
          </w:tcPr>
          <w:p w14:paraId="361BF093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8E916EF" w14:textId="7D98D2C8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2,000–3,000</w:t>
            </w:r>
          </w:p>
        </w:tc>
        <w:tc>
          <w:tcPr>
            <w:tcW w:w="709" w:type="dxa"/>
          </w:tcPr>
          <w:p w14:paraId="5121BF5E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16B74C3F" w14:textId="26E273FA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19.41</w:t>
            </w:r>
          </w:p>
        </w:tc>
      </w:tr>
      <w:tr w:rsidR="0076243E" w:rsidRPr="0076243E" w14:paraId="4B4D250D" w14:textId="77777777" w:rsidTr="002A4904">
        <w:trPr>
          <w:jc w:val="center"/>
        </w:trPr>
        <w:tc>
          <w:tcPr>
            <w:tcW w:w="1701" w:type="dxa"/>
          </w:tcPr>
          <w:p w14:paraId="1B0B445C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A4A504C" w14:textId="78674641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3,001–4,000</w:t>
            </w:r>
          </w:p>
        </w:tc>
        <w:tc>
          <w:tcPr>
            <w:tcW w:w="709" w:type="dxa"/>
          </w:tcPr>
          <w:p w14:paraId="2FF7230A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37080FA6" w14:textId="0A2ACC0B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22.36</w:t>
            </w:r>
          </w:p>
        </w:tc>
      </w:tr>
      <w:tr w:rsidR="0076243E" w:rsidRPr="0076243E" w14:paraId="49F7B25D" w14:textId="77777777" w:rsidTr="002A4904">
        <w:trPr>
          <w:jc w:val="center"/>
        </w:trPr>
        <w:tc>
          <w:tcPr>
            <w:tcW w:w="1701" w:type="dxa"/>
          </w:tcPr>
          <w:p w14:paraId="69934414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1A7A3BB" w14:textId="50586FAD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4,001–5,000</w:t>
            </w:r>
          </w:p>
        </w:tc>
        <w:tc>
          <w:tcPr>
            <w:tcW w:w="709" w:type="dxa"/>
          </w:tcPr>
          <w:p w14:paraId="27412F6D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0AC5310F" w14:textId="532694E4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17.94</w:t>
            </w:r>
          </w:p>
        </w:tc>
      </w:tr>
      <w:tr w:rsidR="0076243E" w:rsidRPr="0076243E" w14:paraId="3873615A" w14:textId="77777777" w:rsidTr="002A4904">
        <w:trPr>
          <w:jc w:val="center"/>
        </w:trPr>
        <w:tc>
          <w:tcPr>
            <w:tcW w:w="1701" w:type="dxa"/>
          </w:tcPr>
          <w:p w14:paraId="3E82702E" w14:textId="77777777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D1658BF" w14:textId="6BC12EE4" w:rsidR="0076243E" w:rsidRPr="0076243E" w:rsidRDefault="0076243E" w:rsidP="007624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&gt;5,000</w:t>
            </w:r>
          </w:p>
        </w:tc>
        <w:tc>
          <w:tcPr>
            <w:tcW w:w="709" w:type="dxa"/>
          </w:tcPr>
          <w:p w14:paraId="4D576E87" w14:textId="77777777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</w:tcPr>
          <w:p w14:paraId="2E381466" w14:textId="2BC22C34" w:rsidR="0076243E" w:rsidRPr="0076243E" w:rsidRDefault="0076243E" w:rsidP="0076243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</w:rPr>
              <w:t>36.36</w:t>
            </w:r>
          </w:p>
        </w:tc>
      </w:tr>
      <w:tr w:rsidR="00EB719B" w:rsidRPr="0076243E" w14:paraId="06D90BF0" w14:textId="77777777" w:rsidTr="002A4904">
        <w:trPr>
          <w:jc w:val="center"/>
        </w:trPr>
        <w:tc>
          <w:tcPr>
            <w:tcW w:w="1701" w:type="dxa"/>
          </w:tcPr>
          <w:p w14:paraId="3D6A7A6F" w14:textId="77777777" w:rsidR="00EB719B" w:rsidRPr="0076243E" w:rsidRDefault="00EB719B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77" w:type="dxa"/>
          </w:tcPr>
          <w:p w14:paraId="38E7CBC4" w14:textId="77777777" w:rsidR="00EB719B" w:rsidRPr="0076243E" w:rsidRDefault="00EB719B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80F712" w14:textId="77777777" w:rsidR="00EB719B" w:rsidRPr="0076243E" w:rsidRDefault="00EB719B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34" w:type="dxa"/>
          </w:tcPr>
          <w:p w14:paraId="0193315A" w14:textId="77777777" w:rsidR="00EB719B" w:rsidRPr="0076243E" w:rsidRDefault="00EB719B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243E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</w:tbl>
    <w:p w14:paraId="0FAC1110" w14:textId="77777777" w:rsidR="007B7DA8" w:rsidRDefault="007B7DA8">
      <w:pPr>
        <w:rPr>
          <w:rFonts w:hint="eastAsia"/>
        </w:rPr>
      </w:pPr>
    </w:p>
    <w:sectPr w:rsidR="007B7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02840" w14:textId="77777777" w:rsidR="00932D63" w:rsidRDefault="00932D63" w:rsidP="00EB719B">
      <w:pPr>
        <w:rPr>
          <w:rFonts w:hint="eastAsia"/>
        </w:rPr>
      </w:pPr>
      <w:r>
        <w:separator/>
      </w:r>
    </w:p>
  </w:endnote>
  <w:endnote w:type="continuationSeparator" w:id="0">
    <w:p w14:paraId="40EF75AA" w14:textId="77777777" w:rsidR="00932D63" w:rsidRDefault="00932D63" w:rsidP="00EB71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4AF9D" w14:textId="77777777" w:rsidR="00932D63" w:rsidRDefault="00932D63" w:rsidP="00EB719B">
      <w:pPr>
        <w:rPr>
          <w:rFonts w:hint="eastAsia"/>
        </w:rPr>
      </w:pPr>
      <w:r>
        <w:separator/>
      </w:r>
    </w:p>
  </w:footnote>
  <w:footnote w:type="continuationSeparator" w:id="0">
    <w:p w14:paraId="0BFBF4F9" w14:textId="77777777" w:rsidR="00932D63" w:rsidRDefault="00932D63" w:rsidP="00EB71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503"/>
    <w:rsid w:val="0009366C"/>
    <w:rsid w:val="000D123D"/>
    <w:rsid w:val="00163503"/>
    <w:rsid w:val="002D4AB9"/>
    <w:rsid w:val="00311711"/>
    <w:rsid w:val="00510CED"/>
    <w:rsid w:val="006375E1"/>
    <w:rsid w:val="0076243E"/>
    <w:rsid w:val="00795F54"/>
    <w:rsid w:val="007B7DA8"/>
    <w:rsid w:val="00800509"/>
    <w:rsid w:val="008156E4"/>
    <w:rsid w:val="00900504"/>
    <w:rsid w:val="00932D63"/>
    <w:rsid w:val="00AF0546"/>
    <w:rsid w:val="00BD00A7"/>
    <w:rsid w:val="00C66E1A"/>
    <w:rsid w:val="00EB719B"/>
    <w:rsid w:val="00ED7567"/>
    <w:rsid w:val="00EE45E9"/>
    <w:rsid w:val="00EF0D01"/>
    <w:rsid w:val="00F332D0"/>
    <w:rsid w:val="00F5467E"/>
    <w:rsid w:val="00F9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E3057E"/>
  <w15:chartTrackingRefBased/>
  <w15:docId w15:val="{1352716E-9A7C-4FD0-A9B3-7845DF0D7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19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35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3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35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35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35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35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35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35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35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35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3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3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35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35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35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35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35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35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35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3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35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35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35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35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35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35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3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35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35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71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71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7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719B"/>
    <w:rPr>
      <w:sz w:val="18"/>
      <w:szCs w:val="18"/>
    </w:rPr>
  </w:style>
  <w:style w:type="table" w:styleId="af2">
    <w:name w:val="Table Grid"/>
    <w:basedOn w:val="a1"/>
    <w:uiPriority w:val="39"/>
    <w:rsid w:val="00EB7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61</Words>
  <Characters>739</Characters>
  <Application>Microsoft Office Word</Application>
  <DocSecurity>0</DocSecurity>
  <Lines>147</Lines>
  <Paragraphs>128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8</cp:revision>
  <dcterms:created xsi:type="dcterms:W3CDTF">2025-09-26T09:19:00Z</dcterms:created>
  <dcterms:modified xsi:type="dcterms:W3CDTF">2025-12-14T23:48:00Z</dcterms:modified>
</cp:coreProperties>
</file>